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8C63" w14:textId="61B40B1A" w:rsidR="00322B86" w:rsidRPr="00960073" w:rsidRDefault="006412CE" w:rsidP="00322B86">
      <w:pPr>
        <w:rPr>
          <w:rFonts w:ascii="Times New Roman" w:hAnsi="Times New Roman" w:cs="Times New Roman"/>
          <w:sz w:val="24"/>
        </w:rPr>
      </w:pPr>
      <w:bookmarkStart w:id="0" w:name="_Hlk75507488"/>
      <w:r w:rsidRPr="006412CE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8A27CA">
        <w:rPr>
          <w:rFonts w:ascii="Times New Roman" w:hAnsi="Times New Roman" w:cs="Times New Roman"/>
          <w:b/>
          <w:bCs/>
          <w:sz w:val="22"/>
        </w:rPr>
        <w:t>8</w:t>
      </w:r>
      <w:r w:rsidR="00E05DBE">
        <w:rPr>
          <w:rFonts w:ascii="Times New Roman" w:hAnsi="Times New Roman" w:cs="Times New Roman"/>
          <w:b/>
          <w:bCs/>
          <w:sz w:val="22"/>
        </w:rPr>
        <w:t xml:space="preserve">. </w:t>
      </w:r>
      <w:r w:rsidR="00B65ED2" w:rsidRPr="00B65ED2">
        <w:rPr>
          <w:rFonts w:ascii="Times New Roman" w:hAnsi="Times New Roman" w:cs="Times New Roman"/>
          <w:sz w:val="22"/>
        </w:rPr>
        <w:t>Species composition ratios determined by individual genotyping or predicted by QS from the pooled gDNA and pooled mosquito specimens</w:t>
      </w:r>
    </w:p>
    <w:tbl>
      <w:tblPr>
        <w:tblStyle w:val="2"/>
        <w:tblW w:w="9209" w:type="dxa"/>
        <w:tblInd w:w="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48"/>
        <w:gridCol w:w="974"/>
        <w:gridCol w:w="1134"/>
        <w:gridCol w:w="992"/>
        <w:gridCol w:w="1276"/>
        <w:gridCol w:w="1275"/>
        <w:gridCol w:w="1049"/>
        <w:gridCol w:w="1361"/>
      </w:tblGrid>
      <w:tr w:rsidR="002E2E2D" w:rsidRPr="00E648F9" w14:paraId="0F15FDC6" w14:textId="77777777" w:rsidTr="00B90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bookmarkEnd w:id="0"/>
          <w:p w14:paraId="563B95B9" w14:textId="499F2A36" w:rsidR="002E2E2D" w:rsidRPr="00E648F9" w:rsidRDefault="002E2E2D" w:rsidP="002E2E2D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Cs w:val="20"/>
              </w:rPr>
              <w:t xml:space="preserve">Specimen </w:t>
            </w:r>
            <w:proofErr w:type="spellStart"/>
            <w:r>
              <w:rPr>
                <w:rFonts w:ascii="Times New Roman" w:eastAsiaTheme="minorEastAsia" w:hAnsi="Times New Roman" w:cs="Times New Roman"/>
                <w:szCs w:val="20"/>
              </w:rPr>
              <w:t>condiiton</w:t>
            </w:r>
            <w:proofErr w:type="spellEnd"/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E507CF" w14:textId="5CC04841" w:rsidR="002E2E2D" w:rsidRPr="00E648F9" w:rsidRDefault="002E2E2D" w:rsidP="002E2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Cs w:val="20"/>
              </w:rPr>
              <w:t>Sample name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C4EC2C" w14:textId="7AA0222B" w:rsidR="002E2E2D" w:rsidRPr="00E648F9" w:rsidRDefault="002E2E2D" w:rsidP="002E2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A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ctual value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4911ECE" w14:textId="69A00D01" w:rsidR="002E2E2D" w:rsidRPr="00E648F9" w:rsidRDefault="00660FF5" w:rsidP="002E2E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Cs w:val="20"/>
              </w:rPr>
              <w:t>Predict</w:t>
            </w:r>
            <w:r w:rsidR="002E2E2D">
              <w:rPr>
                <w:rFonts w:ascii="Times New Roman" w:eastAsiaTheme="minorEastAsia" w:hAnsi="Times New Roman" w:cs="Times New Roman"/>
                <w:szCs w:val="20"/>
              </w:rPr>
              <w:t>ed value</w:t>
            </w:r>
          </w:p>
        </w:tc>
      </w:tr>
      <w:tr w:rsidR="00B901F7" w:rsidRPr="00E648F9" w14:paraId="391042DF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B36243A" w14:textId="77777777" w:rsidR="00B901F7" w:rsidRPr="00E648F9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16604" w14:textId="46EBB2C6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8A966A" w14:textId="7777777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An. sinensis</w:t>
            </w:r>
          </w:p>
          <w:p w14:paraId="0EC63BED" w14:textId="2A4EDD84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(</w:t>
            </w:r>
            <w:r w:rsidRPr="00B901F7">
              <w:rPr>
                <w:rFonts w:ascii="Times New Roman" w:eastAsiaTheme="minorEastAsia" w:hAnsi="Times New Roman" w:cs="Times New Roman" w:hint="eastAsia"/>
                <w:i/>
                <w:iCs/>
                <w:w w:val="90"/>
                <w:sz w:val="18"/>
                <w:szCs w:val="18"/>
              </w:rPr>
              <w:t>A</w:t>
            </w: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belenrae</w:t>
            </w:r>
            <w:proofErr w:type="spellEnd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F2D7E12" w14:textId="7777777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A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kleini</w:t>
            </w:r>
            <w:proofErr w:type="spellEnd"/>
          </w:p>
          <w:p w14:paraId="72443704" w14:textId="1CBEFBF2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(</w:t>
            </w:r>
            <w:r w:rsidRPr="00B901F7">
              <w:rPr>
                <w:rFonts w:ascii="Times New Roman" w:eastAsiaTheme="minorEastAsia" w:hAnsi="Times New Roman" w:cs="Times New Roman" w:hint="eastAsia"/>
                <w:i/>
                <w:iCs/>
                <w:w w:val="90"/>
                <w:sz w:val="18"/>
                <w:szCs w:val="18"/>
              </w:rPr>
              <w:t>A</w:t>
            </w: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lesteri</w:t>
            </w:r>
            <w:proofErr w:type="spellEnd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5EEC3F" w14:textId="7777777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A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pullus</w:t>
            </w:r>
            <w:proofErr w:type="spellEnd"/>
          </w:p>
          <w:p w14:paraId="67703839" w14:textId="1852CAAC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(</w:t>
            </w:r>
            <w:r w:rsidRPr="00B901F7">
              <w:rPr>
                <w:rFonts w:ascii="Times New Roman" w:eastAsiaTheme="minorEastAsia" w:hAnsi="Times New Roman" w:cs="Times New Roman" w:hint="eastAsia"/>
                <w:i/>
                <w:iCs/>
                <w:w w:val="90"/>
                <w:sz w:val="18"/>
                <w:szCs w:val="18"/>
              </w:rPr>
              <w:t>A</w:t>
            </w: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sineroides</w:t>
            </w:r>
            <w:proofErr w:type="spellEnd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3F7AC3" w14:textId="7777777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An. sinensis</w:t>
            </w:r>
          </w:p>
          <w:p w14:paraId="5729CD07" w14:textId="0955883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(</w:t>
            </w:r>
            <w:r w:rsidRPr="00B901F7">
              <w:rPr>
                <w:rFonts w:ascii="Times New Roman" w:eastAsiaTheme="minorEastAsia" w:hAnsi="Times New Roman" w:cs="Times New Roman" w:hint="eastAsia"/>
                <w:i/>
                <w:iCs/>
                <w:w w:val="90"/>
                <w:sz w:val="18"/>
                <w:szCs w:val="18"/>
              </w:rPr>
              <w:t>A</w:t>
            </w: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belenrae</w:t>
            </w:r>
            <w:proofErr w:type="spellEnd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)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671FAA" w14:textId="7777777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A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kleini</w:t>
            </w:r>
            <w:proofErr w:type="spellEnd"/>
          </w:p>
          <w:p w14:paraId="79AB7C14" w14:textId="7A36A31B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(</w:t>
            </w:r>
            <w:r w:rsidRPr="00B901F7">
              <w:rPr>
                <w:rFonts w:ascii="Times New Roman" w:eastAsiaTheme="minorEastAsia" w:hAnsi="Times New Roman" w:cs="Times New Roman" w:hint="eastAsia"/>
                <w:i/>
                <w:iCs/>
                <w:w w:val="90"/>
                <w:sz w:val="18"/>
                <w:szCs w:val="18"/>
              </w:rPr>
              <w:t>A</w:t>
            </w: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lesteri</w:t>
            </w:r>
            <w:proofErr w:type="spellEnd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</w:tcBorders>
            <w:vAlign w:val="center"/>
          </w:tcPr>
          <w:p w14:paraId="60F5D3D1" w14:textId="7777777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A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pullus</w:t>
            </w:r>
            <w:proofErr w:type="spellEnd"/>
          </w:p>
          <w:p w14:paraId="45F14AF6" w14:textId="51CBE652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w w:val="90"/>
                <w:sz w:val="18"/>
                <w:szCs w:val="18"/>
              </w:rPr>
            </w:pP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(</w:t>
            </w:r>
            <w:r w:rsidRPr="00B901F7">
              <w:rPr>
                <w:rFonts w:ascii="Times New Roman" w:eastAsiaTheme="minorEastAsia" w:hAnsi="Times New Roman" w:cs="Times New Roman" w:hint="eastAsia"/>
                <w:i/>
                <w:iCs/>
                <w:w w:val="90"/>
                <w:sz w:val="18"/>
                <w:szCs w:val="18"/>
              </w:rPr>
              <w:t>A</w:t>
            </w:r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 xml:space="preserve">n. </w:t>
            </w:r>
            <w:proofErr w:type="spellStart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sineroides</w:t>
            </w:r>
            <w:proofErr w:type="spellEnd"/>
            <w:r w:rsidRPr="00B901F7">
              <w:rPr>
                <w:rFonts w:ascii="Times New Roman" w:eastAsiaTheme="minorEastAsia" w:hAnsi="Times New Roman" w:cs="Times New Roman"/>
                <w:i/>
                <w:iCs/>
                <w:w w:val="90"/>
                <w:sz w:val="18"/>
                <w:szCs w:val="18"/>
              </w:rPr>
              <w:t>)</w:t>
            </w:r>
          </w:p>
        </w:tc>
      </w:tr>
      <w:tr w:rsidR="00B901F7" w:rsidRPr="00E648F9" w14:paraId="4E380426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 w:val="restart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3B2802B5" w14:textId="3F41A77E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2E2E2D"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  <w:t>Pooled gDNA specimen</w:t>
            </w:r>
          </w:p>
        </w:tc>
        <w:tc>
          <w:tcPr>
            <w:tcW w:w="97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2714C0CB" w14:textId="1304D33A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a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234F420" w14:textId="5F246D80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4865B4D" w14:textId="6D5FBA39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51694D1F" w14:textId="3D147884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4FC08849" w14:textId="65975F50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4</w:t>
            </w:r>
          </w:p>
        </w:tc>
        <w:tc>
          <w:tcPr>
            <w:tcW w:w="1049" w:type="dxa"/>
            <w:vAlign w:val="center"/>
          </w:tcPr>
          <w:p w14:paraId="2839332F" w14:textId="0DD82C56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80.65</w:t>
            </w:r>
          </w:p>
        </w:tc>
        <w:tc>
          <w:tcPr>
            <w:tcW w:w="1361" w:type="dxa"/>
            <w:vAlign w:val="center"/>
          </w:tcPr>
          <w:p w14:paraId="356D63AC" w14:textId="69CCB68F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4.85</w:t>
            </w:r>
          </w:p>
        </w:tc>
      </w:tr>
      <w:tr w:rsidR="00B901F7" w:rsidRPr="00E648F9" w14:paraId="2BAA2E7E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5DCB2AB2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39191BEE" w14:textId="08FC9ACC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b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35147B0" w14:textId="234CC94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3037F6B1" w14:textId="68577A45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6DFFB047" w14:textId="65262E7B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051A74AE" w14:textId="0C6F9D30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3.11</w:t>
            </w:r>
          </w:p>
        </w:tc>
        <w:tc>
          <w:tcPr>
            <w:tcW w:w="1049" w:type="dxa"/>
            <w:vAlign w:val="center"/>
          </w:tcPr>
          <w:p w14:paraId="62FAE571" w14:textId="3636D45E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40</w:t>
            </w:r>
          </w:p>
        </w:tc>
        <w:tc>
          <w:tcPr>
            <w:tcW w:w="1361" w:type="dxa"/>
            <w:vAlign w:val="center"/>
          </w:tcPr>
          <w:p w14:paraId="4E40FCA9" w14:textId="0D52B04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2.93</w:t>
            </w:r>
          </w:p>
        </w:tc>
      </w:tr>
      <w:tr w:rsidR="00B901F7" w:rsidRPr="00E648F9" w14:paraId="10392631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5207CA74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0BCDA7CF" w14:textId="5631DD68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c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BAB6DA3" w14:textId="4B32B1D2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A9A0452" w14:textId="3F353F75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71A48C3C" w14:textId="08D5F892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50A4E0D1" w14:textId="272EEED0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9</w:t>
            </w:r>
          </w:p>
        </w:tc>
        <w:tc>
          <w:tcPr>
            <w:tcW w:w="1049" w:type="dxa"/>
            <w:vAlign w:val="center"/>
          </w:tcPr>
          <w:p w14:paraId="6051980D" w14:textId="7CD48231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3.26</w:t>
            </w:r>
          </w:p>
        </w:tc>
        <w:tc>
          <w:tcPr>
            <w:tcW w:w="1361" w:type="dxa"/>
            <w:vAlign w:val="center"/>
          </w:tcPr>
          <w:p w14:paraId="35431AAB" w14:textId="25A66D99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6.52</w:t>
            </w:r>
          </w:p>
        </w:tc>
      </w:tr>
      <w:tr w:rsidR="00B901F7" w:rsidRPr="00E648F9" w14:paraId="70FCA47F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504956B1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39AC6033" w14:textId="0FEE9EA8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4F35215" w14:textId="14BA87B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5A0A308" w14:textId="0ECCD0C4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1E9B349D" w14:textId="062DD33F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433E222F" w14:textId="5B7D404C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52.23</w:t>
            </w:r>
          </w:p>
        </w:tc>
        <w:tc>
          <w:tcPr>
            <w:tcW w:w="1049" w:type="dxa"/>
            <w:vAlign w:val="center"/>
          </w:tcPr>
          <w:p w14:paraId="41B232ED" w14:textId="1D688A39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29</w:t>
            </w:r>
          </w:p>
        </w:tc>
        <w:tc>
          <w:tcPr>
            <w:tcW w:w="1361" w:type="dxa"/>
            <w:vAlign w:val="center"/>
          </w:tcPr>
          <w:p w14:paraId="6C587D5F" w14:textId="05134035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53.83</w:t>
            </w:r>
          </w:p>
        </w:tc>
      </w:tr>
      <w:tr w:rsidR="00B901F7" w:rsidRPr="00E648F9" w14:paraId="2B17346C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28D23B54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73FE9193" w14:textId="288F9EF7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e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82397FC" w14:textId="0AA45D5E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588A6175" w14:textId="10C1481E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4FC9A736" w14:textId="54E0FBBE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06209711" w14:textId="5565AC31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2</w:t>
            </w:r>
          </w:p>
        </w:tc>
        <w:tc>
          <w:tcPr>
            <w:tcW w:w="1049" w:type="dxa"/>
            <w:vAlign w:val="center"/>
          </w:tcPr>
          <w:p w14:paraId="2B500F7D" w14:textId="62EFEE78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0.76</w:t>
            </w:r>
          </w:p>
        </w:tc>
        <w:tc>
          <w:tcPr>
            <w:tcW w:w="1361" w:type="dxa"/>
            <w:vAlign w:val="center"/>
          </w:tcPr>
          <w:p w14:paraId="396EFD9C" w14:textId="7446ACA3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4.34</w:t>
            </w:r>
          </w:p>
        </w:tc>
      </w:tr>
      <w:tr w:rsidR="00B901F7" w:rsidRPr="00E648F9" w14:paraId="14EA9AC3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007AE48A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60570371" w14:textId="243AD7F0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f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52BEC55" w14:textId="054C0BB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01162A09" w14:textId="4340BAEF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4A5754BD" w14:textId="2213C1A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135ABCB7" w14:textId="7119F88A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7.93</w:t>
            </w:r>
          </w:p>
        </w:tc>
        <w:tc>
          <w:tcPr>
            <w:tcW w:w="1049" w:type="dxa"/>
            <w:vAlign w:val="center"/>
          </w:tcPr>
          <w:p w14:paraId="1B06868F" w14:textId="7464087E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-0.15</w:t>
            </w:r>
          </w:p>
        </w:tc>
        <w:tc>
          <w:tcPr>
            <w:tcW w:w="1361" w:type="dxa"/>
            <w:vAlign w:val="center"/>
          </w:tcPr>
          <w:p w14:paraId="6464D9C3" w14:textId="517C49B4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5.68</w:t>
            </w:r>
          </w:p>
        </w:tc>
      </w:tr>
      <w:tr w:rsidR="00B901F7" w:rsidRPr="00E648F9" w14:paraId="020A9E26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1F50AC4F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026DF2F8" w14:textId="059E2727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g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F0EB73C" w14:textId="6CF3888A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029859E9" w14:textId="4339F719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29BDF359" w14:textId="506660D8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772D5D8B" w14:textId="61B9DA5E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6.49</w:t>
            </w:r>
          </w:p>
        </w:tc>
        <w:tc>
          <w:tcPr>
            <w:tcW w:w="1049" w:type="dxa"/>
            <w:vAlign w:val="center"/>
          </w:tcPr>
          <w:p w14:paraId="226AA7E4" w14:textId="0BD7C720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3.21</w:t>
            </w:r>
          </w:p>
        </w:tc>
        <w:tc>
          <w:tcPr>
            <w:tcW w:w="1361" w:type="dxa"/>
            <w:vAlign w:val="center"/>
          </w:tcPr>
          <w:p w14:paraId="70B79C2F" w14:textId="18815CC5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</w:tr>
      <w:tr w:rsidR="00B901F7" w:rsidRPr="00E648F9" w14:paraId="2FF68AD6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10EABEA9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2423A9F7" w14:textId="74EF06F4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h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73C4173" w14:textId="41BF95E8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DA78EA7" w14:textId="3A50105D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10186726" w14:textId="056AE822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1339E56A" w14:textId="1F67D8EB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5.66</w:t>
            </w:r>
          </w:p>
        </w:tc>
        <w:tc>
          <w:tcPr>
            <w:tcW w:w="1049" w:type="dxa"/>
            <w:vAlign w:val="center"/>
          </w:tcPr>
          <w:p w14:paraId="2F22C75C" w14:textId="14B66078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4.03</w:t>
            </w:r>
          </w:p>
        </w:tc>
        <w:tc>
          <w:tcPr>
            <w:tcW w:w="1361" w:type="dxa"/>
            <w:vAlign w:val="center"/>
          </w:tcPr>
          <w:p w14:paraId="6446E292" w14:textId="1F3615BB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</w:tr>
      <w:tr w:rsidR="00B901F7" w:rsidRPr="00E648F9" w14:paraId="54B5928C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7486238B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2A1ED62E" w14:textId="18A10694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2i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C0B6A6A" w14:textId="493EAE6C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5CFE5E31" w14:textId="4ABB7A4F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2570570B" w14:textId="6E182868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61C80148" w14:textId="0F1D4ABA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0.22</w:t>
            </w:r>
          </w:p>
        </w:tc>
        <w:tc>
          <w:tcPr>
            <w:tcW w:w="1049" w:type="dxa"/>
            <w:vAlign w:val="center"/>
          </w:tcPr>
          <w:p w14:paraId="50E62183" w14:textId="3272DCB4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9.48</w:t>
            </w:r>
          </w:p>
        </w:tc>
        <w:tc>
          <w:tcPr>
            <w:tcW w:w="1361" w:type="dxa"/>
            <w:vAlign w:val="center"/>
          </w:tcPr>
          <w:p w14:paraId="27A0902F" w14:textId="23266856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</w:tr>
      <w:tr w:rsidR="00B901F7" w:rsidRPr="00E648F9" w14:paraId="0E66A5A3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1E236300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518E43DA" w14:textId="590E8C26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3a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9CDE8C5" w14:textId="6116F11F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4B67C0F5" w14:textId="42F88AC5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6662465A" w14:textId="355FA2BB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6331D23F" w14:textId="7EF50CE9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3.98</w:t>
            </w:r>
          </w:p>
        </w:tc>
        <w:tc>
          <w:tcPr>
            <w:tcW w:w="1049" w:type="dxa"/>
            <w:vAlign w:val="center"/>
          </w:tcPr>
          <w:p w14:paraId="095B95C7" w14:textId="294BD2C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4.27</w:t>
            </w:r>
          </w:p>
        </w:tc>
        <w:tc>
          <w:tcPr>
            <w:tcW w:w="1361" w:type="dxa"/>
            <w:vAlign w:val="center"/>
          </w:tcPr>
          <w:p w14:paraId="198DB36F" w14:textId="6FE0B1FA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9.90</w:t>
            </w:r>
          </w:p>
        </w:tc>
      </w:tr>
      <w:tr w:rsidR="00B901F7" w:rsidRPr="00E648F9" w14:paraId="259FD81F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7B331933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59B55C43" w14:textId="4E99BEA2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3b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DA14D2F" w14:textId="05413B95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501ACB8E" w14:textId="3AE260C6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2EFFEB5E" w14:textId="68389058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2AF53464" w14:textId="19FD33D1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4.85</w:t>
            </w:r>
          </w:p>
        </w:tc>
        <w:tc>
          <w:tcPr>
            <w:tcW w:w="1049" w:type="dxa"/>
            <w:vAlign w:val="center"/>
          </w:tcPr>
          <w:p w14:paraId="1BE79F7F" w14:textId="5CE14261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9.69</w:t>
            </w:r>
          </w:p>
        </w:tc>
        <w:tc>
          <w:tcPr>
            <w:tcW w:w="1361" w:type="dxa"/>
            <w:vAlign w:val="center"/>
          </w:tcPr>
          <w:p w14:paraId="1FDE8356" w14:textId="1A18B138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7.34</w:t>
            </w:r>
          </w:p>
        </w:tc>
      </w:tr>
      <w:tr w:rsidR="00B901F7" w:rsidRPr="00E648F9" w14:paraId="4CD48D1C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1E1B26AE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0032EF76" w14:textId="725ABD40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3c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D193F4F" w14:textId="7A31CD02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0C9E9172" w14:textId="26AF4BFC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3A3E78D0" w14:textId="6D333CD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09AD9876" w14:textId="21B9A56E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4</w:t>
            </w:r>
          </w:p>
        </w:tc>
        <w:tc>
          <w:tcPr>
            <w:tcW w:w="1049" w:type="dxa"/>
            <w:vAlign w:val="center"/>
          </w:tcPr>
          <w:p w14:paraId="63BE92A0" w14:textId="48BC5E47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8.45</w:t>
            </w:r>
          </w:p>
        </w:tc>
        <w:tc>
          <w:tcPr>
            <w:tcW w:w="1361" w:type="dxa"/>
            <w:vAlign w:val="center"/>
          </w:tcPr>
          <w:p w14:paraId="210BE0F7" w14:textId="40536C50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7.07</w:t>
            </w:r>
          </w:p>
        </w:tc>
      </w:tr>
      <w:tr w:rsidR="00B901F7" w:rsidRPr="00E648F9" w14:paraId="2F5E5872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43C0616F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11364AEF" w14:textId="12A7A061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3d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AE56B8B" w14:textId="1052D220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7E5BA097" w14:textId="6DCEFFB2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1C2CACAE" w14:textId="4FBF4F0D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78E9515F" w14:textId="6A0C31E5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9.08</w:t>
            </w:r>
          </w:p>
        </w:tc>
        <w:tc>
          <w:tcPr>
            <w:tcW w:w="1049" w:type="dxa"/>
            <w:vAlign w:val="center"/>
          </w:tcPr>
          <w:p w14:paraId="29E39243" w14:textId="7D7997DD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59.66</w:t>
            </w:r>
          </w:p>
        </w:tc>
        <w:tc>
          <w:tcPr>
            <w:tcW w:w="1361" w:type="dxa"/>
            <w:vAlign w:val="center"/>
          </w:tcPr>
          <w:p w14:paraId="1A6EEBC9" w14:textId="5B6F1107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9.19</w:t>
            </w:r>
          </w:p>
        </w:tc>
      </w:tr>
      <w:tr w:rsidR="00B901F7" w:rsidRPr="00E648F9" w14:paraId="6D80D5A7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6F2D82AB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5173E095" w14:textId="4666C201" w:rsidR="00B901F7" w:rsidRPr="00E648F9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3e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57BA5CB" w14:textId="2EC98B6F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53944BA4" w14:textId="29C4D59F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7B26A5D2" w14:textId="6E861B25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14B461ED" w14:textId="70E2FC39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3.73</w:t>
            </w:r>
          </w:p>
        </w:tc>
        <w:tc>
          <w:tcPr>
            <w:tcW w:w="1049" w:type="dxa"/>
            <w:vAlign w:val="center"/>
          </w:tcPr>
          <w:p w14:paraId="671D85A8" w14:textId="3CC403D4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.96</w:t>
            </w:r>
          </w:p>
        </w:tc>
        <w:tc>
          <w:tcPr>
            <w:tcW w:w="1361" w:type="dxa"/>
            <w:vAlign w:val="center"/>
          </w:tcPr>
          <w:p w14:paraId="729D5F96" w14:textId="4EED1CD3" w:rsidR="00B901F7" w:rsidRPr="00B901F7" w:rsidRDefault="00B901F7" w:rsidP="00B901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7.62</w:t>
            </w:r>
          </w:p>
        </w:tc>
      </w:tr>
      <w:tr w:rsidR="00B901F7" w:rsidRPr="00E648F9" w14:paraId="4B977AEA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11A2A16D" w14:textId="77777777" w:rsidR="00B901F7" w:rsidRPr="002E2E2D" w:rsidRDefault="00B901F7" w:rsidP="00B901F7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tcBorders>
              <w:left w:val="nil"/>
              <w:right w:val="nil"/>
            </w:tcBorders>
            <w:vAlign w:val="center"/>
          </w:tcPr>
          <w:p w14:paraId="02914E06" w14:textId="3FFABFF3" w:rsidR="00B901F7" w:rsidRPr="00E648F9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648F9">
              <w:rPr>
                <w:rFonts w:ascii="Times New Roman" w:eastAsiaTheme="minorEastAsia" w:hAnsi="Times New Roman" w:cs="Times New Roman"/>
                <w:szCs w:val="20"/>
              </w:rPr>
              <w:t>3f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B6AF474" w14:textId="12CEE345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Theme="minorEastAsia" w:hAnsi="Times New Roman" w:cs="Times New Roman"/>
                <w:szCs w:val="20"/>
              </w:rPr>
              <w:t>10</w:t>
            </w:r>
            <w:r w:rsidR="00A32F46">
              <w:rPr>
                <w:rFonts w:ascii="Times New Roman" w:eastAsiaTheme="minorEastAsia" w:hAnsi="Times New Roman" w:cs="Times New Roman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7130C96D" w14:textId="3BCFF102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77AC4FC8" w14:textId="1CD89F0F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 w:rsid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287DAF28" w14:textId="4EF31556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4</w:t>
            </w:r>
          </w:p>
        </w:tc>
        <w:tc>
          <w:tcPr>
            <w:tcW w:w="1049" w:type="dxa"/>
            <w:vAlign w:val="center"/>
          </w:tcPr>
          <w:p w14:paraId="78B562FA" w14:textId="46D3B04F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9.06</w:t>
            </w:r>
          </w:p>
        </w:tc>
        <w:tc>
          <w:tcPr>
            <w:tcW w:w="1361" w:type="dxa"/>
            <w:vAlign w:val="center"/>
          </w:tcPr>
          <w:p w14:paraId="61A2FBAB" w14:textId="797797FA" w:rsidR="00B901F7" w:rsidRPr="00B901F7" w:rsidRDefault="00B901F7" w:rsidP="00B901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4.65</w:t>
            </w:r>
          </w:p>
        </w:tc>
      </w:tr>
      <w:tr w:rsidR="00A32F46" w:rsidRPr="00E648F9" w14:paraId="3C86A138" w14:textId="77777777" w:rsidTr="00F9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 w:val="restart"/>
            <w:tcBorders>
              <w:right w:val="nil"/>
            </w:tcBorders>
            <w:vAlign w:val="center"/>
          </w:tcPr>
          <w:p w14:paraId="39E50851" w14:textId="2562E4DB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  <w:r w:rsidRPr="002E2E2D">
              <w:rPr>
                <w:rFonts w:ascii="Times New Roman" w:eastAsiaTheme="minorEastAsia" w:hAnsi="Times New Roman" w:cs="Times New Roman" w:hint="eastAsia"/>
                <w:b w:val="0"/>
                <w:bCs w:val="0"/>
                <w:szCs w:val="20"/>
              </w:rPr>
              <w:t>P</w:t>
            </w:r>
            <w:r w:rsidRPr="002E2E2D"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  <w:t>ooled mosquito specimen</w:t>
            </w: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227CEAE3" w14:textId="01E57F41" w:rsidR="00A32F46" w:rsidRPr="00E648F9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D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MZ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D4BC9AD" w14:textId="1272E152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992" w:type="dxa"/>
            <w:vAlign w:val="bottom"/>
          </w:tcPr>
          <w:p w14:paraId="4F84C910" w14:textId="1878ACCA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66.7</w:t>
            </w:r>
          </w:p>
        </w:tc>
        <w:tc>
          <w:tcPr>
            <w:tcW w:w="1276" w:type="dxa"/>
            <w:vAlign w:val="bottom"/>
          </w:tcPr>
          <w:p w14:paraId="34225523" w14:textId="5B587E66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2.5</w:t>
            </w:r>
          </w:p>
        </w:tc>
        <w:tc>
          <w:tcPr>
            <w:tcW w:w="1275" w:type="dxa"/>
            <w:vAlign w:val="bottom"/>
          </w:tcPr>
          <w:p w14:paraId="2428EFE4" w14:textId="2532B61B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0.32</w:t>
            </w:r>
          </w:p>
        </w:tc>
        <w:tc>
          <w:tcPr>
            <w:tcW w:w="1049" w:type="dxa"/>
            <w:vAlign w:val="bottom"/>
          </w:tcPr>
          <w:p w14:paraId="5187BEF1" w14:textId="2580EB4C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53.88</w:t>
            </w:r>
          </w:p>
        </w:tc>
        <w:tc>
          <w:tcPr>
            <w:tcW w:w="1361" w:type="dxa"/>
            <w:vAlign w:val="bottom"/>
          </w:tcPr>
          <w:p w14:paraId="5FB4F778" w14:textId="5DCF9302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5.71</w:t>
            </w:r>
          </w:p>
        </w:tc>
      </w:tr>
      <w:tr w:rsidR="00A32F46" w:rsidRPr="00E648F9" w14:paraId="05E2EAFA" w14:textId="77777777" w:rsidTr="00C93438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51DC88A5" w14:textId="77777777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14730A3F" w14:textId="77777777" w:rsid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C5CC05F" w14:textId="5472EF97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16.7</w:t>
            </w:r>
          </w:p>
        </w:tc>
        <w:tc>
          <w:tcPr>
            <w:tcW w:w="992" w:type="dxa"/>
            <w:vAlign w:val="bottom"/>
          </w:tcPr>
          <w:p w14:paraId="2D4CB9CE" w14:textId="51D22E16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7380DDA3" w14:textId="17BA7536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4.2</w:t>
            </w:r>
          </w:p>
        </w:tc>
        <w:tc>
          <w:tcPr>
            <w:tcW w:w="1275" w:type="dxa"/>
            <w:vAlign w:val="bottom"/>
          </w:tcPr>
          <w:p w14:paraId="31C3B332" w14:textId="76496316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7.79</w:t>
            </w:r>
          </w:p>
        </w:tc>
        <w:tc>
          <w:tcPr>
            <w:tcW w:w="1049" w:type="dxa"/>
            <w:vAlign w:val="bottom"/>
          </w:tcPr>
          <w:p w14:paraId="3BBE5E1B" w14:textId="786B2811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2.35</w:t>
            </w:r>
          </w:p>
        </w:tc>
        <w:tc>
          <w:tcPr>
            <w:tcW w:w="1361" w:type="dxa"/>
            <w:vAlign w:val="bottom"/>
          </w:tcPr>
          <w:p w14:paraId="112CFC97" w14:textId="41ED15BA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4.39</w:t>
            </w:r>
          </w:p>
        </w:tc>
      </w:tr>
      <w:tr w:rsidR="00A32F46" w:rsidRPr="00E648F9" w14:paraId="34C9F312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727F81D7" w14:textId="77777777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20A5087F" w14:textId="2B5027E4" w:rsid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D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MZ7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7643BF7C" w14:textId="547E97CA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015DF9A" w14:textId="71887E71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022FCBA0" w14:textId="64104CE9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7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7EA360D5" w14:textId="42CFC05F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9.84</w:t>
            </w:r>
          </w:p>
        </w:tc>
        <w:tc>
          <w:tcPr>
            <w:tcW w:w="1049" w:type="dxa"/>
            <w:vAlign w:val="center"/>
          </w:tcPr>
          <w:p w14:paraId="5CC6D5EC" w14:textId="3713E5F0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20.68</w:t>
            </w:r>
          </w:p>
        </w:tc>
        <w:tc>
          <w:tcPr>
            <w:tcW w:w="1361" w:type="dxa"/>
            <w:vAlign w:val="center"/>
          </w:tcPr>
          <w:p w14:paraId="5309A9F5" w14:textId="1168F178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59.83</w:t>
            </w:r>
          </w:p>
        </w:tc>
      </w:tr>
      <w:tr w:rsidR="00A32F46" w:rsidRPr="00E648F9" w14:paraId="7AE07998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4ACAD03C" w14:textId="77777777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61A37C2A" w14:textId="77777777" w:rsid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57DF4673" w14:textId="34EB966E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B9E98E6" w14:textId="6476D172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7E5C7157" w14:textId="634D7A9E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3B7502E1" w14:textId="4AF7A44C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1049" w:type="dxa"/>
            <w:vAlign w:val="center"/>
          </w:tcPr>
          <w:p w14:paraId="12FC375A" w14:textId="1966CC22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8.13</w:t>
            </w:r>
          </w:p>
        </w:tc>
        <w:tc>
          <w:tcPr>
            <w:tcW w:w="1361" w:type="dxa"/>
            <w:vAlign w:val="center"/>
          </w:tcPr>
          <w:p w14:paraId="70E4215A" w14:textId="17B1E3A2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</w:tc>
      </w:tr>
      <w:tr w:rsidR="00A32F46" w:rsidRPr="00E648F9" w14:paraId="5CA27DDC" w14:textId="77777777" w:rsidTr="00E73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2979CACD" w14:textId="77777777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4065EA6C" w14:textId="75A712E5" w:rsid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D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MZ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0DF03CF" w14:textId="7007CE5B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66.7</w:t>
            </w:r>
          </w:p>
        </w:tc>
        <w:tc>
          <w:tcPr>
            <w:tcW w:w="992" w:type="dxa"/>
            <w:vAlign w:val="bottom"/>
          </w:tcPr>
          <w:p w14:paraId="26A1D61F" w14:textId="79BBE196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29A02666" w14:textId="52F63378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29.2</w:t>
            </w:r>
          </w:p>
        </w:tc>
        <w:tc>
          <w:tcPr>
            <w:tcW w:w="1275" w:type="dxa"/>
            <w:vAlign w:val="bottom"/>
          </w:tcPr>
          <w:p w14:paraId="7FEDE74D" w14:textId="72F7B82E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78.81</w:t>
            </w:r>
          </w:p>
        </w:tc>
        <w:tc>
          <w:tcPr>
            <w:tcW w:w="1049" w:type="dxa"/>
            <w:vAlign w:val="bottom"/>
          </w:tcPr>
          <w:p w14:paraId="64CF636A" w14:textId="2461B87F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-0.44</w:t>
            </w:r>
          </w:p>
        </w:tc>
        <w:tc>
          <w:tcPr>
            <w:tcW w:w="1361" w:type="dxa"/>
            <w:vAlign w:val="bottom"/>
          </w:tcPr>
          <w:p w14:paraId="0325CFD3" w14:textId="53EF964F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8.27</w:t>
            </w:r>
          </w:p>
        </w:tc>
      </w:tr>
      <w:tr w:rsidR="00A32F46" w:rsidRPr="00E648F9" w14:paraId="36FB90A2" w14:textId="77777777" w:rsidTr="007903B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4033D311" w14:textId="77777777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1F3512B6" w14:textId="77777777" w:rsid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21B9A4C" w14:textId="3584017F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992" w:type="dxa"/>
            <w:vAlign w:val="bottom"/>
          </w:tcPr>
          <w:p w14:paraId="07FB28B5" w14:textId="2A051A42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49556C17" w14:textId="20CAFADC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4.2</w:t>
            </w:r>
          </w:p>
        </w:tc>
        <w:tc>
          <w:tcPr>
            <w:tcW w:w="1275" w:type="dxa"/>
            <w:vAlign w:val="bottom"/>
          </w:tcPr>
          <w:p w14:paraId="6D207B01" w14:textId="254BDE31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.56</w:t>
            </w:r>
          </w:p>
        </w:tc>
        <w:tc>
          <w:tcPr>
            <w:tcW w:w="1049" w:type="dxa"/>
            <w:vAlign w:val="bottom"/>
          </w:tcPr>
          <w:p w14:paraId="121BCE9A" w14:textId="6A97C0A2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-1.85</w:t>
            </w:r>
          </w:p>
        </w:tc>
        <w:tc>
          <w:tcPr>
            <w:tcW w:w="1361" w:type="dxa"/>
            <w:vAlign w:val="bottom"/>
          </w:tcPr>
          <w:p w14:paraId="4FD19986" w14:textId="5AC607F4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3.63</w:t>
            </w:r>
          </w:p>
        </w:tc>
      </w:tr>
      <w:tr w:rsidR="00A32F46" w:rsidRPr="00E648F9" w14:paraId="5BBC3858" w14:textId="77777777" w:rsidTr="007500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47BC4BD0" w14:textId="77777777" w:rsidR="00A32F46" w:rsidRPr="002E2E2D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1DB55377" w14:textId="251E8F2A" w:rsid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D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MZ9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04FBB18" w14:textId="583037BF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992" w:type="dxa"/>
            <w:vAlign w:val="bottom"/>
          </w:tcPr>
          <w:p w14:paraId="1DC970C5" w14:textId="7C21F7C8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53F8025E" w14:textId="1659D32B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9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5" w:type="dxa"/>
            <w:vAlign w:val="bottom"/>
          </w:tcPr>
          <w:p w14:paraId="6C7FB0F4" w14:textId="7187028C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0.23</w:t>
            </w:r>
          </w:p>
        </w:tc>
        <w:tc>
          <w:tcPr>
            <w:tcW w:w="1049" w:type="dxa"/>
            <w:vAlign w:val="bottom"/>
          </w:tcPr>
          <w:p w14:paraId="79B4748D" w14:textId="6379A913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-0.06</w:t>
            </w:r>
          </w:p>
        </w:tc>
        <w:tc>
          <w:tcPr>
            <w:tcW w:w="1361" w:type="dxa"/>
            <w:vAlign w:val="bottom"/>
          </w:tcPr>
          <w:p w14:paraId="1AE8456D" w14:textId="4D5818CA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89.83</w:t>
            </w:r>
          </w:p>
        </w:tc>
      </w:tr>
      <w:tr w:rsidR="00A32F46" w:rsidRPr="00E648F9" w14:paraId="33EB8EEC" w14:textId="77777777" w:rsidTr="006B5401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4E2E8EA0" w14:textId="77777777" w:rsidR="00A32F46" w:rsidRPr="00E648F9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6B225CD9" w14:textId="1611289F" w:rsidR="00A32F46" w:rsidRPr="00E648F9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050F109" w14:textId="69806F23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992" w:type="dxa"/>
            <w:vAlign w:val="bottom"/>
          </w:tcPr>
          <w:p w14:paraId="5C3BB804" w14:textId="23429976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7A0F51CF" w14:textId="14B676E7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5" w:type="dxa"/>
            <w:vAlign w:val="bottom"/>
          </w:tcPr>
          <w:p w14:paraId="38C262AB" w14:textId="7351D7DE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0.07</w:t>
            </w:r>
          </w:p>
        </w:tc>
        <w:tc>
          <w:tcPr>
            <w:tcW w:w="1049" w:type="dxa"/>
            <w:vAlign w:val="bottom"/>
          </w:tcPr>
          <w:p w14:paraId="14500653" w14:textId="25D35C8E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-1.51</w:t>
            </w:r>
          </w:p>
        </w:tc>
        <w:tc>
          <w:tcPr>
            <w:tcW w:w="1361" w:type="dxa"/>
            <w:vAlign w:val="bottom"/>
          </w:tcPr>
          <w:p w14:paraId="5D0F6D93" w14:textId="389285A2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.45</w:t>
            </w:r>
          </w:p>
        </w:tc>
      </w:tr>
      <w:tr w:rsidR="00A32F46" w:rsidRPr="00E648F9" w14:paraId="46B5A98C" w14:textId="77777777" w:rsidTr="00F21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06ED2371" w14:textId="77777777" w:rsidR="00A32F46" w:rsidRPr="00E648F9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52756776" w14:textId="35DF16D1" w:rsidR="00A32F46" w:rsidRPr="00E648F9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T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D0F09A8" w14:textId="3EA49193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37.5</w:t>
            </w:r>
          </w:p>
        </w:tc>
        <w:tc>
          <w:tcPr>
            <w:tcW w:w="992" w:type="dxa"/>
            <w:vAlign w:val="bottom"/>
          </w:tcPr>
          <w:p w14:paraId="44F27289" w14:textId="4D899BC7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2420B907" w14:textId="02D7C1C6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62.5</w:t>
            </w:r>
          </w:p>
        </w:tc>
        <w:tc>
          <w:tcPr>
            <w:tcW w:w="1275" w:type="dxa"/>
            <w:vAlign w:val="bottom"/>
          </w:tcPr>
          <w:p w14:paraId="1667116B" w14:textId="69349774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41.33</w:t>
            </w:r>
          </w:p>
        </w:tc>
        <w:tc>
          <w:tcPr>
            <w:tcW w:w="1049" w:type="dxa"/>
            <w:vAlign w:val="bottom"/>
          </w:tcPr>
          <w:p w14:paraId="0B14017A" w14:textId="21A3267E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-0.23</w:t>
            </w:r>
          </w:p>
        </w:tc>
        <w:tc>
          <w:tcPr>
            <w:tcW w:w="1361" w:type="dxa"/>
            <w:vAlign w:val="bottom"/>
          </w:tcPr>
          <w:p w14:paraId="1989635D" w14:textId="0B087217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63.27</w:t>
            </w:r>
          </w:p>
        </w:tc>
      </w:tr>
      <w:tr w:rsidR="00A32F46" w:rsidRPr="00E648F9" w14:paraId="20144503" w14:textId="77777777" w:rsidTr="00437E35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1DE0DA2C" w14:textId="77777777" w:rsidR="00A32F46" w:rsidRPr="00E648F9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561E9583" w14:textId="76DD5BFA" w:rsidR="00A32F46" w:rsidRPr="00E648F9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E5AA006" w14:textId="1C143579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992" w:type="dxa"/>
            <w:vAlign w:val="bottom"/>
          </w:tcPr>
          <w:p w14:paraId="25B9F36D" w14:textId="4029889A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6" w:type="dxa"/>
            <w:vAlign w:val="bottom"/>
          </w:tcPr>
          <w:p w14:paraId="69BC7024" w14:textId="02BEB25C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</w:t>
            </w:r>
          </w:p>
        </w:tc>
        <w:tc>
          <w:tcPr>
            <w:tcW w:w="1275" w:type="dxa"/>
            <w:vAlign w:val="bottom"/>
          </w:tcPr>
          <w:p w14:paraId="7D270338" w14:textId="02118E2A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0.3</w:t>
            </w:r>
          </w:p>
        </w:tc>
        <w:tc>
          <w:tcPr>
            <w:tcW w:w="1049" w:type="dxa"/>
            <w:vAlign w:val="bottom"/>
          </w:tcPr>
          <w:p w14:paraId="5CB37BFF" w14:textId="7687890B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-6.12</w:t>
            </w:r>
          </w:p>
        </w:tc>
        <w:tc>
          <w:tcPr>
            <w:tcW w:w="1361" w:type="dxa"/>
            <w:vAlign w:val="bottom"/>
          </w:tcPr>
          <w:p w14:paraId="6CA8BAD4" w14:textId="48A15625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szCs w:val="20"/>
              </w:rPr>
              <w:t>1.45</w:t>
            </w:r>
          </w:p>
        </w:tc>
      </w:tr>
      <w:tr w:rsidR="00A32F46" w:rsidRPr="00E648F9" w14:paraId="2B3910C4" w14:textId="77777777" w:rsidTr="00B9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042D77A3" w14:textId="77777777" w:rsidR="00A32F46" w:rsidRPr="00E648F9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74" w:type="dxa"/>
            <w:vMerge w:val="restart"/>
            <w:tcBorders>
              <w:left w:val="nil"/>
              <w:right w:val="nil"/>
            </w:tcBorders>
            <w:vAlign w:val="center"/>
          </w:tcPr>
          <w:p w14:paraId="5F534B5B" w14:textId="40BD4E88" w:rsidR="00A32F46" w:rsidRPr="00E648F9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Cs w:val="20"/>
              </w:rPr>
              <w:t>P</w:t>
            </w:r>
            <w:r>
              <w:rPr>
                <w:rFonts w:ascii="Times New Roman" w:eastAsiaTheme="minorEastAsia" w:hAnsi="Times New Roman" w:cs="Times New Roman"/>
                <w:szCs w:val="20"/>
              </w:rPr>
              <w:t>T8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97EC32B" w14:textId="01A97A34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6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2F120BAF" w14:textId="6CE83466" w:rsidR="00A32F46" w:rsidRPr="00B901F7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625701DA" w14:textId="22096F58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3EEEFAC3" w14:textId="613778CA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57.78</w:t>
            </w:r>
          </w:p>
        </w:tc>
        <w:tc>
          <w:tcPr>
            <w:tcW w:w="1049" w:type="dxa"/>
            <w:vAlign w:val="center"/>
          </w:tcPr>
          <w:p w14:paraId="7116DA43" w14:textId="2821CB87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42.73</w:t>
            </w:r>
          </w:p>
        </w:tc>
        <w:tc>
          <w:tcPr>
            <w:tcW w:w="1361" w:type="dxa"/>
            <w:vAlign w:val="center"/>
          </w:tcPr>
          <w:p w14:paraId="14C02ADD" w14:textId="3389D455" w:rsidR="00A32F46" w:rsidRPr="00A32F46" w:rsidRDefault="00A32F46" w:rsidP="00A32F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</w:tr>
      <w:tr w:rsidR="00A32F46" w:rsidRPr="00E648F9" w14:paraId="3AB528BD" w14:textId="77777777" w:rsidTr="00B901F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" w:type="dxa"/>
            <w:vMerge/>
            <w:tcBorders>
              <w:right w:val="nil"/>
            </w:tcBorders>
            <w:vAlign w:val="center"/>
          </w:tcPr>
          <w:p w14:paraId="38E09DB1" w14:textId="77777777" w:rsidR="00A32F46" w:rsidRPr="00E648F9" w:rsidRDefault="00A32F46" w:rsidP="00A32F46">
            <w:pPr>
              <w:jc w:val="center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vAlign w:val="center"/>
          </w:tcPr>
          <w:p w14:paraId="1C0E5D14" w14:textId="0A5A2EAD" w:rsidR="00A32F46" w:rsidRPr="00E648F9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E159092" w14:textId="0B776BCB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992" w:type="dxa"/>
            <w:vAlign w:val="center"/>
          </w:tcPr>
          <w:p w14:paraId="4C5815BE" w14:textId="170FFF7B" w:rsidR="00A32F46" w:rsidRPr="00B901F7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901F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6" w:type="dxa"/>
            <w:vAlign w:val="center"/>
          </w:tcPr>
          <w:p w14:paraId="6A46F8A8" w14:textId="4CC642C2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75" w:type="dxa"/>
            <w:vAlign w:val="center"/>
          </w:tcPr>
          <w:p w14:paraId="3FBE2EAE" w14:textId="0A56E197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</w:t>
            </w:r>
          </w:p>
        </w:tc>
        <w:tc>
          <w:tcPr>
            <w:tcW w:w="1049" w:type="dxa"/>
            <w:vAlign w:val="center"/>
          </w:tcPr>
          <w:p w14:paraId="7E11A764" w14:textId="421903EB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-3.11</w:t>
            </w:r>
          </w:p>
        </w:tc>
        <w:tc>
          <w:tcPr>
            <w:tcW w:w="1361" w:type="dxa"/>
            <w:vAlign w:val="center"/>
          </w:tcPr>
          <w:p w14:paraId="064FB3E6" w14:textId="54B832B3" w:rsidR="00A32F46" w:rsidRPr="00A32F46" w:rsidRDefault="00A32F46" w:rsidP="00A32F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32F46">
              <w:rPr>
                <w:rFonts w:ascii="Times New Roman" w:eastAsia="맑은 고딕" w:hAnsi="Times New Roman" w:cs="Times New Roman"/>
                <w:color w:val="000000"/>
                <w:szCs w:val="20"/>
              </w:rPr>
              <w:t>1.45</w:t>
            </w:r>
          </w:p>
        </w:tc>
      </w:tr>
    </w:tbl>
    <w:p w14:paraId="72C170DD" w14:textId="77777777" w:rsidR="00322B86" w:rsidRPr="00E05DBE" w:rsidRDefault="00322B86"/>
    <w:sectPr w:rsidR="00322B86" w:rsidRPr="00E05D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9E53C" w14:textId="77777777" w:rsidR="006412CE" w:rsidRDefault="006412CE" w:rsidP="006412CE">
      <w:pPr>
        <w:spacing w:after="0" w:line="240" w:lineRule="auto"/>
      </w:pPr>
      <w:r>
        <w:separator/>
      </w:r>
    </w:p>
  </w:endnote>
  <w:endnote w:type="continuationSeparator" w:id="0">
    <w:p w14:paraId="1301695F" w14:textId="77777777" w:rsidR="006412CE" w:rsidRDefault="006412CE" w:rsidP="00641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A7F71" w14:textId="77777777" w:rsidR="006412CE" w:rsidRDefault="006412CE" w:rsidP="006412CE">
      <w:pPr>
        <w:spacing w:after="0" w:line="240" w:lineRule="auto"/>
      </w:pPr>
      <w:r>
        <w:separator/>
      </w:r>
    </w:p>
  </w:footnote>
  <w:footnote w:type="continuationSeparator" w:id="0">
    <w:p w14:paraId="4E0CA4F5" w14:textId="77777777" w:rsidR="006412CE" w:rsidRDefault="006412CE" w:rsidP="00641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86"/>
    <w:rsid w:val="001C1378"/>
    <w:rsid w:val="002E2E2D"/>
    <w:rsid w:val="00322B86"/>
    <w:rsid w:val="003E3A7D"/>
    <w:rsid w:val="006412CE"/>
    <w:rsid w:val="00660FF5"/>
    <w:rsid w:val="00672A5C"/>
    <w:rsid w:val="008A27CA"/>
    <w:rsid w:val="00A32F46"/>
    <w:rsid w:val="00A36C77"/>
    <w:rsid w:val="00B65ED2"/>
    <w:rsid w:val="00B901F7"/>
    <w:rsid w:val="00C1788F"/>
    <w:rsid w:val="00E05DBE"/>
    <w:rsid w:val="00E648F9"/>
    <w:rsid w:val="00FA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B24F755"/>
  <w15:chartTrackingRefBased/>
  <w15:docId w15:val="{34881EC7-9BA2-4F66-B04F-69BF3B1A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B86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22B8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12CE"/>
    <w:rPr>
      <w:rFonts w:eastAsia="Times New Roman"/>
    </w:rPr>
  </w:style>
  <w:style w:type="paragraph" w:styleId="a4">
    <w:name w:val="footer"/>
    <w:basedOn w:val="a"/>
    <w:link w:val="Char0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12CE"/>
    <w:rPr>
      <w:rFonts w:eastAsia="Times New Roman"/>
    </w:rPr>
  </w:style>
  <w:style w:type="table" w:styleId="a5">
    <w:name w:val="Table Grid"/>
    <w:basedOn w:val="a1"/>
    <w:uiPriority w:val="39"/>
    <w:rsid w:val="001C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9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UN</dc:creator>
  <cp:keywords/>
  <dc:description/>
  <cp:lastModifiedBy>DOEUN</cp:lastModifiedBy>
  <cp:revision>5</cp:revision>
  <dcterms:created xsi:type="dcterms:W3CDTF">2021-06-25T02:26:00Z</dcterms:created>
  <dcterms:modified xsi:type="dcterms:W3CDTF">2021-06-25T05:28:00Z</dcterms:modified>
</cp:coreProperties>
</file>